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20D" w:rsidRPr="00337EAD" w:rsidRDefault="0027720D" w:rsidP="0027720D">
      <w:pPr>
        <w:spacing w:line="240" w:lineRule="auto"/>
        <w:ind w:left="-993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 xml:space="preserve">Supplemental Table 6. </w:t>
      </w:r>
      <w:r w:rsidRPr="00337EAD">
        <w:rPr>
          <w:rFonts w:ascii="Times New Roman" w:hAnsi="Times New Roman" w:cs="Times New Roman"/>
          <w:sz w:val="24"/>
          <w:szCs w:val="24"/>
        </w:rPr>
        <w:t>Computer-based task, measures details.</w:t>
      </w:r>
    </w:p>
    <w:tbl>
      <w:tblPr>
        <w:tblW w:w="0" w:type="auto"/>
        <w:tblInd w:w="-993" w:type="dxa"/>
        <w:tblLook w:val="04A0" w:firstRow="1" w:lastRow="0" w:firstColumn="1" w:lastColumn="0" w:noHBand="0" w:noVBand="1"/>
      </w:tblPr>
      <w:tblGrid>
        <w:gridCol w:w="2901"/>
        <w:gridCol w:w="7118"/>
      </w:tblGrid>
      <w:tr w:rsidR="0027720D" w:rsidRPr="00337EAD" w:rsidTr="00976B9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sk name (acrony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finition of Measures</w:t>
            </w:r>
          </w:p>
        </w:tc>
      </w:tr>
      <w:tr w:rsidR="0027720D" w:rsidRPr="00337EAD" w:rsidTr="00976B9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FFECT AND MOOD</w:t>
            </w:r>
          </w:p>
        </w:tc>
      </w:tr>
      <w:tr w:rsidR="0027720D" w:rsidRPr="00337EAD" w:rsidTr="00976B90">
        <w:trPr>
          <w:trHeight w:val="27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tive and Negative Affect Scales (PANA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SPOS: mean positive affect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SNEG: mean negative affect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720D" w:rsidRPr="00337EAD" w:rsidTr="00976B90">
        <w:trPr>
          <w:trHeight w:val="247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eds Analogue Rating Scales (LARS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SED: mean of ratings of Tired, Drowsy, Alert (reversed), Energetic (reversed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ANXI: mean component Anxious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CLUM: mean component Clumsy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EPR: mean component Depressed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IZZ: mean component Dizzy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ROW: mean component Drowsy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ENER: mean component Energetic</w:t>
            </w:r>
          </w:p>
          <w:p w:rsidR="0027720D" w:rsidRPr="00337EAD" w:rsidRDefault="0027720D" w:rsidP="00976B90">
            <w:pPr>
              <w:tabs>
                <w:tab w:val="left" w:pos="4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HAPP: mean component Happy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RELA: mean component Relaxed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SAD: mean component Sad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TIRE: mean component Tired</w:t>
            </w:r>
          </w:p>
        </w:tc>
      </w:tr>
      <w:tr w:rsidR="0027720D" w:rsidRPr="00337EAD" w:rsidTr="00976B9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WORKING MEMORY</w:t>
            </w:r>
          </w:p>
        </w:tc>
      </w:tr>
      <w:tr w:rsidR="0027720D" w:rsidRPr="00337EAD" w:rsidTr="00976B90">
        <w:trPr>
          <w:trHeight w:val="6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atial N-Back (S1BK, S2BK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1BKPCT: percentage of correct responses in spatial 1-back 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2BKPCT: percentage of correct responses in spatial 2-back 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rided Measure: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-2BKPCT: Cost of increased “executive” demand (updating,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itching, load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720D" w:rsidRPr="00337EAD" w:rsidTr="00976B90">
        <w:trPr>
          <w:trHeight w:val="3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erbal N-Back (V1BK; V2BK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1BKPCT: percentage of correct responses in verbal 1-back 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2BKPCT: percentage of correct responses in verbal 2-back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rived measure: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1-2BKPCT: Cost of increased “executive” demand (updating,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itching, load)</w:t>
            </w:r>
          </w:p>
        </w:tc>
      </w:tr>
      <w:tr w:rsidR="0027720D" w:rsidRPr="00337EAD" w:rsidTr="00976B9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AROUSAL AND SUSTAINED ATTENTION</w:t>
            </w:r>
          </w:p>
        </w:tc>
      </w:tr>
      <w:tr w:rsidR="0027720D" w:rsidRPr="00337EAD" w:rsidTr="00976B90">
        <w:trPr>
          <w:trHeight w:val="91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ritical Flicker Fusion (CFF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DN: descending threshold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UP: ascending threshold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IU: interval of uncertainty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MED: median of Ascending and Descending thresholds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PSE: point of subjective equality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720D" w:rsidRPr="00337EAD" w:rsidTr="00976B90">
        <w:trPr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ustained Attention to Response Task (SAR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EOC: errors of commission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EOO: errors of omission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ACC: accuracy (d-prime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720D" w:rsidRPr="00337EAD" w:rsidTr="00976B90">
        <w:trPr>
          <w:trHeight w:val="4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igit Symbol Substitution Task (DSST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STNUM: total number attempted in 40s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STCOR: total number correct in 40s</w:t>
            </w:r>
          </w:p>
        </w:tc>
      </w:tr>
      <w:tr w:rsidR="0027720D" w:rsidRPr="00337EAD" w:rsidTr="00976B9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EXECUTIVE FUNCTION</w:t>
            </w:r>
          </w:p>
        </w:tc>
      </w:tr>
      <w:tr w:rsidR="0027720D" w:rsidRPr="00337EAD" w:rsidTr="00976B90">
        <w:trPr>
          <w:trHeight w:val="4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oal Neglect Task (GN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NTNCOR: number of correctly reported letters 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CORB:  percentage correct before switch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CORA: percentage correct after switch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720D" w:rsidRPr="00337EAD" w:rsidTr="00976B90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Paced Visual Serial Addition (PVS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VSAT: percentage correct of 25 consecutive additions</w:t>
            </w:r>
          </w:p>
        </w:tc>
      </w:tr>
      <w:tr w:rsidR="0027720D" w:rsidRPr="00337EAD" w:rsidTr="00976B90">
        <w:trPr>
          <w:trHeight w:val="4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erbal Fluency Task (VFT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UCI:: average number of unique correct category items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FTECI: average number of incorrect category items </w:t>
            </w:r>
          </w:p>
        </w:tc>
      </w:tr>
      <w:tr w:rsidR="0027720D" w:rsidRPr="00337EAD" w:rsidTr="00976B9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SEQUENCE AND MOTOR CONTROL</w:t>
            </w:r>
          </w:p>
        </w:tc>
      </w:tr>
      <w:tr w:rsidR="0027720D" w:rsidRPr="00337EAD" w:rsidTr="00976B90">
        <w:trPr>
          <w:trHeight w:val="95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erial Reaction Task (SERR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SEQB: average time for correct responses in sequence block immediately before mid-test random block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SEQA: average time for correct responses in sequence block immediately after mid-test random block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RAN: average time for correct responses in mid-test random block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rived measures: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RAN-SEQB): Difference between SERRTRAN and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SEQB, providing a measure of sequence learning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RAN-SEQA): Difference between SERRTSEQA and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RAN, providing a measure of detecting and recommencing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rned pattern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SEQA-SEQB): Difference between SERRTSEQA and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SEQB, providing a measure of disruption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720D" w:rsidRPr="00337EAD" w:rsidTr="00976B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ursuit Tracking Task (PT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TTERR: the root mean-squared Euclidean error </w:t>
            </w:r>
          </w:p>
        </w:tc>
      </w:tr>
      <w:tr w:rsidR="0027720D" w:rsidRPr="00337EAD" w:rsidTr="00976B9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DECISION AND REACTION TIME</w:t>
            </w:r>
          </w:p>
        </w:tc>
      </w:tr>
      <w:tr w:rsidR="0027720D" w:rsidRPr="00337EAD" w:rsidTr="00976B90">
        <w:trPr>
          <w:trHeight w:val="108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xical Decision Time (LD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NPW: average latency for correct detection of non-primed word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N=8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NWD: average latency for correct detection of non-word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PWD: average latency for correct detection of primed word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N=8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rived Measures: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NWD-PWD): Subtraction of NWD and PWD decision time,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lecting lexical access time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NWD-NPW): Subtraction of NWD and NPW decision time,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lecting lexical access time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PWD-NPW): Subtraction of NPW and PWD decision time,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lecting semantic priming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720D" w:rsidRPr="00337EAD" w:rsidTr="00976B90">
        <w:trPr>
          <w:trHeight w:val="56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imple Reaction Time (SRT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RTSRT: mean stimulus recognition time 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RTMRT: mean motor transport time 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TTT: mean total time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27720D" w:rsidRPr="00337EAD" w:rsidTr="00976B9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E-DIARIES: Self-reported sleep parameters</w:t>
            </w:r>
          </w:p>
        </w:tc>
      </w:tr>
      <w:tr w:rsidR="0027720D" w:rsidRPr="00337EAD" w:rsidTr="00976B9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isual Analogue Scale (VAS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oS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quality of sleep (0-100 VAS, 100 is worse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uA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refreshed upon awakening (0-100 VAS, 100 is best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leep-Lat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sleep onset latency (sec)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AW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number of awakenings</w:t>
            </w:r>
          </w:p>
          <w:p w:rsidR="0027720D" w:rsidRPr="00337EAD" w:rsidRDefault="002772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27720D" w:rsidRDefault="0027720D" w:rsidP="0027720D">
      <w:pPr>
        <w:spacing w:line="240" w:lineRule="auto"/>
        <w:ind w:left="-993"/>
        <w:rPr>
          <w:rFonts w:ascii="Times New Roman" w:hAnsi="Times New Roman" w:cs="Times New Roman"/>
          <w:b/>
          <w:sz w:val="24"/>
          <w:szCs w:val="24"/>
        </w:rPr>
      </w:pPr>
    </w:p>
    <w:p w:rsidR="0027720D" w:rsidRPr="00337EAD" w:rsidRDefault="0027720D" w:rsidP="0027720D">
      <w:pPr>
        <w:spacing w:line="240" w:lineRule="auto"/>
        <w:ind w:left="-993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337EAD">
        <w:rPr>
          <w:rFonts w:ascii="Times New Roman" w:hAnsi="Times New Roman" w:cs="Times New Roman"/>
          <w:sz w:val="24"/>
          <w:szCs w:val="24"/>
        </w:rPr>
        <w:t>sQoS</w:t>
      </w:r>
      <w:proofErr w:type="spellEnd"/>
      <w:proofErr w:type="gramEnd"/>
      <w:r w:rsidRPr="00337EAD">
        <w:rPr>
          <w:rFonts w:ascii="Times New Roman" w:hAnsi="Times New Roman" w:cs="Times New Roman"/>
          <w:sz w:val="24"/>
          <w:szCs w:val="24"/>
        </w:rPr>
        <w:t xml:space="preserve"> scale has been reversed for figures and tables.</w:t>
      </w:r>
    </w:p>
    <w:p w:rsidR="00A537BA" w:rsidRDefault="0027720D">
      <w:bookmarkStart w:id="0" w:name="_GoBack"/>
      <w:bookmarkEnd w:id="0"/>
    </w:p>
    <w:sectPr w:rsidR="00A53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20D"/>
    <w:rsid w:val="0027720D"/>
    <w:rsid w:val="008528F6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EA6C6-5F9F-4E0B-A232-619A4E4E4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290</Characters>
  <Application>Microsoft Office Word</Application>
  <DocSecurity>0</DocSecurity>
  <Lines>27</Lines>
  <Paragraphs>7</Paragraphs>
  <ScaleCrop>false</ScaleCrop>
  <Company>University of Surrey</Company>
  <LinksUpToDate>false</LinksUpToDate>
  <CharactersWithSpaces>3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46:00Z</dcterms:created>
  <dcterms:modified xsi:type="dcterms:W3CDTF">2018-03-07T18:47:00Z</dcterms:modified>
</cp:coreProperties>
</file>